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C6A619" w14:textId="77777777" w:rsidR="00E93EE7" w:rsidRDefault="00E93EE7">
      <w:pPr>
        <w:rPr>
          <w:rFonts w:ascii="Times New Roman" w:hAnsi="Times New Roman" w:cs="Times New Roman"/>
          <w:b/>
        </w:rPr>
      </w:pPr>
      <w:r w:rsidRPr="00E93EE7">
        <w:rPr>
          <w:rFonts w:ascii="Times New Roman" w:hAnsi="Times New Roman" w:cs="Times New Roman"/>
          <w:b/>
        </w:rPr>
        <w:t>List of consortium members</w:t>
      </w:r>
    </w:p>
    <w:p w14:paraId="62DEFDEC" w14:textId="77777777" w:rsidR="00E93EE7" w:rsidRPr="00E93EE7" w:rsidRDefault="00E93EE7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W w:w="3660" w:type="dxa"/>
        <w:tblLook w:val="04A0" w:firstRow="1" w:lastRow="0" w:firstColumn="1" w:lastColumn="0" w:noHBand="0" w:noVBand="1"/>
      </w:tblPr>
      <w:tblGrid>
        <w:gridCol w:w="1580"/>
        <w:gridCol w:w="2080"/>
      </w:tblGrid>
      <w:tr w:rsidR="00E93EE7" w:rsidRPr="00E93EE7" w14:paraId="41F84C76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FC035B5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proofErr w:type="spellStart"/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Nawar</w:t>
            </w:r>
            <w:proofErr w:type="spellEnd"/>
            <w:r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 xml:space="preserve"> D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BD9149B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proofErr w:type="spellStart"/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Bakerly</w:t>
            </w:r>
            <w:proofErr w:type="spellEnd"/>
          </w:p>
        </w:tc>
      </w:tr>
      <w:tr w:rsidR="00E93EE7" w:rsidRPr="00E93EE7" w14:paraId="11B5C4CA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D9A0FA6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proofErr w:type="spellStart"/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Kumaran</w:t>
            </w:r>
            <w:proofErr w:type="spellEnd"/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A5749C4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proofErr w:type="spellStart"/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Balasundaram</w:t>
            </w:r>
            <w:proofErr w:type="spellEnd"/>
          </w:p>
        </w:tc>
      </w:tr>
      <w:tr w:rsidR="00E93EE7" w:rsidRPr="00E93EE7" w14:paraId="7B17BC10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54B3208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Megan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0CB1CAC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Ball</w:t>
            </w:r>
          </w:p>
        </w:tc>
      </w:tr>
      <w:tr w:rsidR="00E93EE7" w:rsidRPr="00E93EE7" w14:paraId="5600F517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89699E3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Mauricio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49A7ED8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proofErr w:type="spellStart"/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Barahona</w:t>
            </w:r>
            <w:proofErr w:type="spellEnd"/>
          </w:p>
        </w:tc>
      </w:tr>
      <w:tr w:rsidR="00E93EE7" w:rsidRPr="00E93EE7" w14:paraId="0452625B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DC75E46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Alexander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478AB59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proofErr w:type="spellStart"/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Casson</w:t>
            </w:r>
            <w:proofErr w:type="spellEnd"/>
          </w:p>
        </w:tc>
      </w:tr>
      <w:tr w:rsidR="00E93EE7" w:rsidRPr="00E93EE7" w14:paraId="57375B5E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793FB8C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Jonathan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326166E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Clarke</w:t>
            </w:r>
          </w:p>
        </w:tc>
      </w:tr>
      <w:tr w:rsidR="00E93EE7" w:rsidRPr="00E93EE7" w14:paraId="3ECCAB16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1B90416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Karen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1DE78CA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Cook</w:t>
            </w:r>
          </w:p>
        </w:tc>
      </w:tr>
      <w:tr w:rsidR="00E93EE7" w:rsidRPr="00E93EE7" w14:paraId="5772934C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CCC4355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Rowena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33FF3A3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Cooper</w:t>
            </w:r>
          </w:p>
        </w:tc>
      </w:tr>
      <w:tr w:rsidR="00E93EE7" w:rsidRPr="00E93EE7" w14:paraId="2ECCE012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189B7B4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Vasa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B596036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proofErr w:type="spellStart"/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Curcin</w:t>
            </w:r>
            <w:proofErr w:type="spellEnd"/>
          </w:p>
        </w:tc>
      </w:tr>
      <w:tr w:rsidR="00E93EE7" w:rsidRPr="00E93EE7" w14:paraId="42EDA635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4BCCE1C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Julie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A3BCB28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proofErr w:type="spellStart"/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Darbyshire</w:t>
            </w:r>
            <w:proofErr w:type="spellEnd"/>
          </w:p>
        </w:tc>
      </w:tr>
      <w:tr w:rsidR="00E93EE7" w:rsidRPr="00E93EE7" w14:paraId="0766709B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20E0F94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Helen E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0786FD0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Davies</w:t>
            </w:r>
          </w:p>
        </w:tc>
      </w:tr>
      <w:tr w:rsidR="00E93EE7" w:rsidRPr="00E93EE7" w14:paraId="4A6B9F1B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FFAAF50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Helen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F249B6E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Dawes</w:t>
            </w:r>
          </w:p>
        </w:tc>
      </w:tr>
      <w:tr w:rsidR="00E93EE7" w:rsidRPr="00E93EE7" w14:paraId="5956CC31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DC3A7FA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Simon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60FDB23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 xml:space="preserve">de </w:t>
            </w:r>
            <w:proofErr w:type="spellStart"/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Lusignan</w:t>
            </w:r>
            <w:proofErr w:type="spellEnd"/>
          </w:p>
        </w:tc>
      </w:tr>
      <w:tr w:rsidR="00E93EE7" w:rsidRPr="00E93EE7" w14:paraId="5694A4AD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1E46504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Brendan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20435E6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Delaney</w:t>
            </w:r>
          </w:p>
        </w:tc>
      </w:tr>
      <w:tr w:rsidR="00E93EE7" w:rsidRPr="00E93EE7" w14:paraId="236E710D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F7E5ECF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Carlos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E07FC7F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proofErr w:type="spellStart"/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Echevarria</w:t>
            </w:r>
            <w:proofErr w:type="spellEnd"/>
          </w:p>
        </w:tc>
      </w:tr>
      <w:tr w:rsidR="00E93EE7" w:rsidRPr="00E93EE7" w14:paraId="318789CC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EF3BC30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Sarah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7876DAE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Elkin</w:t>
            </w:r>
          </w:p>
        </w:tc>
      </w:tr>
      <w:tr w:rsidR="00E93EE7" w:rsidRPr="00E93EE7" w14:paraId="6C2BABFD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7BE2BEE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Ana Belen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5A8149E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Espinosa Gonzalez</w:t>
            </w:r>
          </w:p>
        </w:tc>
      </w:tr>
      <w:tr w:rsidR="00E93EE7" w:rsidRPr="00E93EE7" w14:paraId="29CB171C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2720AC2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Rachael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C13AC70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Evans</w:t>
            </w:r>
          </w:p>
        </w:tc>
      </w:tr>
      <w:tr w:rsidR="00E93EE7" w:rsidRPr="00E93EE7" w14:paraId="0DC04851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F425F84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Sophie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0573CB1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Evans</w:t>
            </w:r>
          </w:p>
        </w:tc>
      </w:tr>
      <w:tr w:rsidR="00E93EE7" w:rsidRPr="00E93EE7" w14:paraId="272C048C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4A30220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Zacchaeus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C955008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proofErr w:type="spellStart"/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Falope</w:t>
            </w:r>
            <w:proofErr w:type="spellEnd"/>
          </w:p>
        </w:tc>
      </w:tr>
      <w:tr w:rsidR="00E93EE7" w:rsidRPr="00E93EE7" w14:paraId="0CA2D1D7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EB726D4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Ben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3598728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proofErr w:type="spellStart"/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Glampson</w:t>
            </w:r>
            <w:proofErr w:type="spellEnd"/>
          </w:p>
        </w:tc>
      </w:tr>
      <w:tr w:rsidR="00E93EE7" w:rsidRPr="00E93EE7" w14:paraId="2E899502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D58E372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Madeline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61A6B0D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Goodwin</w:t>
            </w:r>
          </w:p>
        </w:tc>
      </w:tr>
      <w:tr w:rsidR="00E93EE7" w:rsidRPr="00E93EE7" w14:paraId="13DBC862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F264BE9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Trish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B3B0FD9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proofErr w:type="spellStart"/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Greenhalgh</w:t>
            </w:r>
            <w:proofErr w:type="spellEnd"/>
          </w:p>
        </w:tc>
      </w:tr>
      <w:tr w:rsidR="00E93EE7" w:rsidRPr="00E93EE7" w14:paraId="3D13DAE4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1A31531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Darren C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870DE7B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Greenwood</w:t>
            </w:r>
          </w:p>
        </w:tc>
      </w:tr>
      <w:tr w:rsidR="00E93EE7" w:rsidRPr="00E93EE7" w14:paraId="1A417F18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DC13E3C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Stephen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97D62BB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proofErr w:type="spellStart"/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Halpin</w:t>
            </w:r>
            <w:proofErr w:type="spellEnd"/>
          </w:p>
        </w:tc>
      </w:tr>
      <w:tr w:rsidR="00E93EE7" w:rsidRPr="00E93EE7" w14:paraId="10F38ADE" w14:textId="77777777" w:rsidTr="00E93EE7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DB5896B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Julie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865B593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Harris</w:t>
            </w:r>
          </w:p>
        </w:tc>
      </w:tr>
      <w:tr w:rsidR="00E93EE7" w:rsidRPr="00E93EE7" w14:paraId="1DC8178D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A231E8B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Will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057A7AA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Hinton</w:t>
            </w:r>
          </w:p>
        </w:tc>
      </w:tr>
      <w:tr w:rsidR="00E93EE7" w:rsidRPr="00E93EE7" w14:paraId="785C101B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03C3A31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Mike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1912598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Horton</w:t>
            </w:r>
          </w:p>
        </w:tc>
      </w:tr>
      <w:tr w:rsidR="00E93EE7" w:rsidRPr="00E93EE7" w14:paraId="5EB228B2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EE2DE7B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Samantha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07E0C7E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Jones</w:t>
            </w:r>
          </w:p>
        </w:tc>
      </w:tr>
      <w:tr w:rsidR="00E93EE7" w:rsidRPr="00E93EE7" w14:paraId="1478C7FA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3D01638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 xml:space="preserve">Joseph 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0F14F38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Kwon</w:t>
            </w:r>
          </w:p>
        </w:tc>
      </w:tr>
      <w:tr w:rsidR="00E93EE7" w:rsidRPr="00E93EE7" w14:paraId="20BF5A13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89C70DF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Cassie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4A31DEA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Lee</w:t>
            </w:r>
          </w:p>
        </w:tc>
      </w:tr>
      <w:tr w:rsidR="00E93EE7" w:rsidRPr="00E93EE7" w14:paraId="45BB4116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7EF49FD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proofErr w:type="spellStart"/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Ashliegh</w:t>
            </w:r>
            <w:proofErr w:type="spellEnd"/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1F66CDD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Lovett</w:t>
            </w:r>
          </w:p>
        </w:tc>
      </w:tr>
      <w:tr w:rsidR="00E93EE7" w:rsidRPr="00E93EE7" w14:paraId="2480734E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BBCCAED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Mae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4C1A915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proofErr w:type="spellStart"/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Mansoubi</w:t>
            </w:r>
            <w:proofErr w:type="spellEnd"/>
          </w:p>
        </w:tc>
      </w:tr>
      <w:tr w:rsidR="00E93EE7" w:rsidRPr="00E93EE7" w14:paraId="571AFA2A" w14:textId="77777777" w:rsidTr="00E93EE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447A8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Victor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DED71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proofErr w:type="spellStart"/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Masey</w:t>
            </w:r>
            <w:proofErr w:type="spellEnd"/>
          </w:p>
        </w:tc>
      </w:tr>
      <w:tr w:rsidR="00E93EE7" w:rsidRPr="00E93EE7" w14:paraId="15AF46C1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0FC0F99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proofErr w:type="spellStart"/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Harsha</w:t>
            </w:r>
            <w:proofErr w:type="spellEnd"/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0EF4177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Master</w:t>
            </w:r>
          </w:p>
        </w:tc>
      </w:tr>
      <w:tr w:rsidR="00E93EE7" w:rsidRPr="00E93EE7" w14:paraId="56B3898E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03A0966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Erik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D8732C5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Mayer</w:t>
            </w:r>
          </w:p>
        </w:tc>
      </w:tr>
      <w:tr w:rsidR="00E93EE7" w:rsidRPr="00E93EE7" w14:paraId="2728360C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0B0FA95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Bernardo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089F27B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Meza-Torres</w:t>
            </w:r>
          </w:p>
        </w:tc>
      </w:tr>
      <w:tr w:rsidR="00E93EE7" w:rsidRPr="00E93EE7" w14:paraId="08E3A1C0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CAE2A46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proofErr w:type="spellStart"/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Ruairidh</w:t>
            </w:r>
            <w:proofErr w:type="spellEnd"/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09896F2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Milne</w:t>
            </w:r>
          </w:p>
        </w:tc>
      </w:tr>
      <w:tr w:rsidR="00E93EE7" w:rsidRPr="00E93EE7" w14:paraId="483A1E97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FC10271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Ghazala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A876BA9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Mir</w:t>
            </w:r>
          </w:p>
        </w:tc>
      </w:tr>
      <w:tr w:rsidR="00E93EE7" w:rsidRPr="00E93EE7" w14:paraId="265B1A9A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8B46BC8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Jacqui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C97CB32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Morris</w:t>
            </w:r>
          </w:p>
        </w:tc>
      </w:tr>
      <w:tr w:rsidR="00E93EE7" w:rsidRPr="00E93EE7" w14:paraId="600F805A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0184CD5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Adam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F48346A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Mosley</w:t>
            </w:r>
          </w:p>
        </w:tc>
      </w:tr>
      <w:tr w:rsidR="00E93EE7" w:rsidRPr="00E93EE7" w14:paraId="40D21EC2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DBBDF3A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Jordan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B6F8871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proofErr w:type="spellStart"/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Mullard</w:t>
            </w:r>
            <w:proofErr w:type="spellEnd"/>
          </w:p>
        </w:tc>
      </w:tr>
      <w:tr w:rsidR="00E93EE7" w:rsidRPr="00E93EE7" w14:paraId="2E427EFC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7F2CBCC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lastRenderedPageBreak/>
              <w:t>Daryl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8812A5A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O'Connor</w:t>
            </w:r>
          </w:p>
        </w:tc>
      </w:tr>
      <w:tr w:rsidR="00E93EE7" w:rsidRPr="00E93EE7" w14:paraId="04E96923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80E5D8B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Rory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A2768B9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O'Connor</w:t>
            </w:r>
          </w:p>
        </w:tc>
      </w:tr>
      <w:tr w:rsidR="00E93EE7" w:rsidRPr="00E93EE7" w14:paraId="44CC48F4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97314B9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Thomas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EEEA8BE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Osborne</w:t>
            </w:r>
          </w:p>
        </w:tc>
      </w:tr>
      <w:tr w:rsidR="00E93EE7" w:rsidRPr="00E93EE7" w14:paraId="010FC99C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C17A0DD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Amy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1833186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Parkin</w:t>
            </w:r>
          </w:p>
        </w:tc>
      </w:tr>
      <w:tr w:rsidR="00E93EE7" w:rsidRPr="00E93EE7" w14:paraId="5CA5BEC8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5B616AD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Stavros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590BCBF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proofErr w:type="spellStart"/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Petrou</w:t>
            </w:r>
            <w:proofErr w:type="spellEnd"/>
          </w:p>
        </w:tc>
      </w:tr>
      <w:tr w:rsidR="00E93EE7" w:rsidRPr="00E93EE7" w14:paraId="52AA744B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D94DEDD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Anton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336A6D1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Pick</w:t>
            </w:r>
          </w:p>
        </w:tc>
      </w:tr>
      <w:tr w:rsidR="00E93EE7" w:rsidRPr="00E93EE7" w14:paraId="3E6BDDA0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03C4F50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Denys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4BBA9BF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proofErr w:type="spellStart"/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Prociuk</w:t>
            </w:r>
            <w:proofErr w:type="spellEnd"/>
          </w:p>
        </w:tc>
      </w:tr>
      <w:tr w:rsidR="00E93EE7" w:rsidRPr="00E93EE7" w14:paraId="1B51611D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B2229C7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Clare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8A98B49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Rayner</w:t>
            </w:r>
          </w:p>
        </w:tc>
      </w:tr>
      <w:tr w:rsidR="00E93EE7" w:rsidRPr="00E93EE7" w14:paraId="3C66DAAD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C07571A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Amy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0A53172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proofErr w:type="spellStart"/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Rebane</w:t>
            </w:r>
            <w:proofErr w:type="spellEnd"/>
          </w:p>
        </w:tc>
      </w:tr>
      <w:tr w:rsidR="00E93EE7" w:rsidRPr="00E93EE7" w14:paraId="37DBE332" w14:textId="77777777" w:rsidTr="00E93EE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E6C7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Natali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4885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Rogers</w:t>
            </w:r>
          </w:p>
        </w:tc>
      </w:tr>
      <w:tr w:rsidR="00E93EE7" w:rsidRPr="00E93EE7" w14:paraId="577DF94D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9A7B695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Janet T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2141533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Scott</w:t>
            </w:r>
          </w:p>
        </w:tc>
      </w:tr>
      <w:tr w:rsidR="00E93EE7" w:rsidRPr="00E93EE7" w14:paraId="4EA299BA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6D1EC86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Manoj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E6B8A3A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Sivan</w:t>
            </w:r>
          </w:p>
        </w:tc>
      </w:tr>
      <w:tr w:rsidR="00E93EE7" w:rsidRPr="00E93EE7" w14:paraId="1A2B703F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EF0596C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Adam B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5A370CD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Smith</w:t>
            </w:r>
          </w:p>
        </w:tc>
      </w:tr>
      <w:tr w:rsidR="00E93EE7" w:rsidRPr="00E93EE7" w14:paraId="72801375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F7DD976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Nikki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6A0C3CA9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Smith</w:t>
            </w:r>
          </w:p>
        </w:tc>
      </w:tr>
      <w:tr w:rsidR="00E93EE7" w:rsidRPr="00E93EE7" w14:paraId="4C2DA0BD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6775735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Emma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B594EB8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Tucker</w:t>
            </w:r>
          </w:p>
        </w:tc>
      </w:tr>
      <w:tr w:rsidR="00E93EE7" w:rsidRPr="00E93EE7" w14:paraId="675DD52A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D7C5FD6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Ian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77753ACD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Tucker-Bell</w:t>
            </w:r>
          </w:p>
        </w:tc>
      </w:tr>
      <w:tr w:rsidR="00E93EE7" w:rsidRPr="00E93EE7" w14:paraId="05F29F43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5C78E7E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Paul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23B23045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Williams</w:t>
            </w:r>
          </w:p>
        </w:tc>
      </w:tr>
      <w:tr w:rsidR="00E93EE7" w:rsidRPr="00E93EE7" w14:paraId="3848BBAC" w14:textId="77777777" w:rsidTr="00E93EE7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7D478CC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Darren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3D2B1170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Winch</w:t>
            </w:r>
          </w:p>
        </w:tc>
      </w:tr>
      <w:tr w:rsidR="00E93EE7" w:rsidRPr="00E93EE7" w14:paraId="4800BB81" w14:textId="77777777" w:rsidTr="00F2263E">
        <w:trPr>
          <w:trHeight w:val="300"/>
        </w:trPr>
        <w:tc>
          <w:tcPr>
            <w:tcW w:w="15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595481FC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Conor</w:t>
            </w:r>
          </w:p>
        </w:tc>
        <w:tc>
          <w:tcPr>
            <w:tcW w:w="20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1A0B8BD9" w14:textId="77777777" w:rsidR="00E93EE7" w:rsidRPr="00E93EE7" w:rsidRDefault="00E93EE7" w:rsidP="00E93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</w:pPr>
            <w:r w:rsidRPr="00E93EE7">
              <w:rPr>
                <w:rFonts w:ascii="Times New Roman" w:eastAsia="Times New Roman" w:hAnsi="Times New Roman" w:cs="Times New Roman"/>
                <w:color w:val="404040"/>
                <w:sz w:val="20"/>
                <w:szCs w:val="20"/>
                <w:lang w:eastAsia="en-GB"/>
              </w:rPr>
              <w:t>Wood</w:t>
            </w:r>
          </w:p>
        </w:tc>
      </w:tr>
    </w:tbl>
    <w:p w14:paraId="5F261C21" w14:textId="77777777" w:rsidR="002210DF" w:rsidRPr="00E93EE7" w:rsidRDefault="002210DF" w:rsidP="00E93EE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2210DF" w:rsidRPr="00E93E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EE7"/>
    <w:rsid w:val="002210DF"/>
    <w:rsid w:val="00E93EE7"/>
    <w:rsid w:val="00F22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D0B9E"/>
  <w15:chartTrackingRefBased/>
  <w15:docId w15:val="{5E694F15-AFC6-4007-AF5E-AB5AF07F7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12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8FA60766D71040BCACA20C97864C1B" ma:contentTypeVersion="18" ma:contentTypeDescription="Create a new document." ma:contentTypeScope="" ma:versionID="175a77a78c814ab0ce49e32643ad5746">
  <xsd:schema xmlns:xsd="http://www.w3.org/2001/XMLSchema" xmlns:xs="http://www.w3.org/2001/XMLSchema" xmlns:p="http://schemas.microsoft.com/office/2006/metadata/properties" xmlns:ns3="bca58879-d793-43de-900c-e298c20fa3b6" xmlns:ns4="c33d969f-ca01-4b68-b4d3-93e9b27263a1" targetNamespace="http://schemas.microsoft.com/office/2006/metadata/properties" ma:root="true" ma:fieldsID="863a7d5dfcc360bcbd6f3dd7c701753a" ns3:_="" ns4:_="">
    <xsd:import namespace="bca58879-d793-43de-900c-e298c20fa3b6"/>
    <xsd:import namespace="c33d969f-ca01-4b68-b4d3-93e9b27263a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a58879-d793-43de-900c-e298c20fa3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d969f-ca01-4b68-b4d3-93e9b27263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33d969f-ca01-4b68-b4d3-93e9b27263a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AB8315E-EC36-46D7-821F-C11F9CF8AC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a58879-d793-43de-900c-e298c20fa3b6"/>
    <ds:schemaRef ds:uri="c33d969f-ca01-4b68-b4d3-93e9b27263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F503384-29F4-4B29-9753-BBDCCAFC5329}">
  <ds:schemaRefs>
    <ds:schemaRef ds:uri="http://purl.org/dc/dcmitype/"/>
    <ds:schemaRef ds:uri="http://schemas.microsoft.com/office/infopath/2007/PartnerControls"/>
    <ds:schemaRef ds:uri="c33d969f-ca01-4b68-b4d3-93e9b27263a1"/>
    <ds:schemaRef ds:uri="http://purl.org/dc/elements/1.1/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bca58879-d793-43de-900c-e298c20fa3b6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48F27AC4-BE5D-4F5B-BB85-C3E8E6FC0CF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5</Words>
  <Characters>828</Characters>
  <Application>Microsoft Office Word</Application>
  <DocSecurity>0</DocSecurity>
  <Lines>6</Lines>
  <Paragraphs>1</Paragraphs>
  <ScaleCrop>false</ScaleCrop>
  <Company>University of Leeds</Company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Greenwood</dc:creator>
  <cp:keywords/>
  <dc:description/>
  <cp:lastModifiedBy>Darren Greenwood</cp:lastModifiedBy>
  <cp:revision>2</cp:revision>
  <dcterms:created xsi:type="dcterms:W3CDTF">2024-05-13T13:42:00Z</dcterms:created>
  <dcterms:modified xsi:type="dcterms:W3CDTF">2024-05-13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8FA60766D71040BCACA20C97864C1B</vt:lpwstr>
  </property>
</Properties>
</file>